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5E3" w:rsidRPr="003C2798" w:rsidRDefault="004165E3" w:rsidP="004165E3">
      <w:pPr>
        <w:tabs>
          <w:tab w:val="center" w:pos="4320"/>
          <w:tab w:val="right" w:pos="13860"/>
        </w:tabs>
        <w:spacing w:after="0" w:line="480" w:lineRule="auto"/>
        <w:ind w:left="720"/>
        <w:rPr>
          <w:rFonts w:ascii="Times New Roman" w:eastAsia="Times New Roman" w:hAnsi="Times New Roman" w:cs="Times New Roman"/>
          <w:w w:val="120"/>
          <w:sz w:val="24"/>
          <w:szCs w:val="24"/>
          <w:lang w:val="en-CA"/>
        </w:rPr>
      </w:pPr>
      <w:r w:rsidRPr="003C2798"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  <w:t xml:space="preserve">Figure </w:t>
      </w:r>
      <w:r w:rsidR="00035461"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  <w:t>A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  <w:t xml:space="preserve">. </w:t>
      </w:r>
      <w:r w:rsidRPr="003C2798">
        <w:rPr>
          <w:rFonts w:ascii="Times New Roman" w:eastAsia="Times New Roman" w:hAnsi="Times New Roman" w:cs="Times New Roman"/>
          <w:bCs/>
          <w:w w:val="120"/>
          <w:sz w:val="24"/>
          <w:szCs w:val="24"/>
          <w:lang w:val="en-CA"/>
        </w:rPr>
        <w:t>Study selection, human observational, cohort studies and trials.</w:t>
      </w:r>
    </w:p>
    <w:p w:rsidR="004165E3" w:rsidRPr="003C2798" w:rsidRDefault="004165E3" w:rsidP="004165E3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val="en-CA" w:eastAsia="en-CA"/>
        </w:rPr>
      </w:pPr>
      <w:r w:rsidRPr="003C2798"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36575" distB="36575" distL="36576" distR="36576" simplePos="0" relativeHeight="251660288" behindDoc="0" locked="0" layoutInCell="1" allowOverlap="1" wp14:anchorId="3DEB227E" wp14:editId="009722E1">
                <wp:simplePos x="0" y="0"/>
                <wp:positionH relativeFrom="column">
                  <wp:posOffset>3600450</wp:posOffset>
                </wp:positionH>
                <wp:positionV relativeFrom="paragraph">
                  <wp:posOffset>4404359</wp:posOffset>
                </wp:positionV>
                <wp:extent cx="682625" cy="0"/>
                <wp:effectExtent l="0" t="76200" r="53975" b="10160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2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83.5pt;margin-top:346.8pt;width:53.75pt;height:0;z-index:25166028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cJf6wEAAMcDAAAOAAAAZHJzL2Uyb0RvYy54bWysU8GO0zAQvSPxD5bvNG2lLUvUdIW6LJcF&#10;KnX5ANd2EgvbY43dJv17xm5aYLkhcrA8npk3895M1g+js+ykMRrwDV/M5pxpL0EZ3zX8+8vTu3vO&#10;YhJeCQteN/ysI3/YvH2zHkKtl9CDVRoZgfhYD6HhfUqhrqooe+1EnEHQnpwtoBOJTOwqhWIgdGer&#10;5Xy+qgZAFRCkjpFeHy9Ovin4batl+ta2USdmG069pXJiOQ/5rDZrUXcoQm/k1Ib4hy6cMJ6K3qAe&#10;RRLsiOYvKGckQoQ2zSS4CtrWSF04EJvF/BWbfS+CLlxInBhuMsX/Byu/nnbIjKLZvefMC0cz2icU&#10;pusT+4gIA9uC96QjIKMQ0msIsaa0rd9hZixHvw/PIH9E5mHbC9/p0vfLORDWImdUf6RkIwaqehi+&#10;gKIYcUxQxBtbdBmSZGFjmdH5NiM9JibpcXW/XC3vOJNXVyXqa17AmD5rcCxfGh4nHjcCi1JFnJ5j&#10;yl2J+pqQi3p4MtaWfbCeDQ3/cEd1sieCNSo7i4HdYWuRnUTeqPIViq/CEI5eFbBeC/VpuidhLN1Z&#10;KtokNKSW1TxXc1pxZjX9RPl2ac/6XFGXNb70TNaYpvavOl4mcgB13mHOy++0LYXgtNl5HX+3S9Sv&#10;/2/zEwAA//8DAFBLAwQUAAYACAAAACEA1xYv8OEAAAALAQAADwAAAGRycy9kb3ducmV2LnhtbEyP&#10;zU7DMBCE70i8g7VI3KjDT12axqmACpFLK9EixNGNt7FFvI5it015eoyEBMfZGc1+U8wH17ID9sF6&#10;knA9yoAh1V5baiS8bZ6v7oGFqEir1hNKOGGAeXl+Vqhc+yO94mEdG5ZKKORKgomxyzkPtUGnwsh3&#10;SMnb+d6pmGTfcN2rYyp3Lb/JMsGdspQ+GNXhk8H6c713EuLi42TEe/04tavNy1LYr6qqFlJeXgwP&#10;M2ARh/gXhh/8hA5lYtr6PenAWgljMUlbogQxvRXAUkJM7sbAtr8XXhb8/4byGwAA//8DAFBLAQIt&#10;ABQABgAIAAAAIQC2gziS/gAAAOEBAAATAAAAAAAAAAAAAAAAAAAAAABbQ29udGVudF9UeXBlc10u&#10;eG1sUEsBAi0AFAAGAAgAAAAhADj9If/WAAAAlAEAAAsAAAAAAAAAAAAAAAAALwEAAF9yZWxzLy5y&#10;ZWxzUEsBAi0AFAAGAAgAAAAhAJAFwl/rAQAAxwMAAA4AAAAAAAAAAAAAAAAALgIAAGRycy9lMm9E&#10;b2MueG1sUEsBAi0AFAAGAAgAAAAhANcWL/DhAAAACwEAAA8AAAAAAAAAAAAAAAAARQQAAGRycy9k&#10;b3ducmV2LnhtbFBLBQYAAAAABAAEAPMAAABTBQAAAAA=&#10;">
                <v:stroke endarrow="block"/>
              </v:shape>
            </w:pict>
          </mc:Fallback>
        </mc:AlternateContent>
      </w:r>
      <w:r w:rsidRPr="003C2798"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36575" distB="36575" distL="36576" distR="36576" simplePos="0" relativeHeight="251659264" behindDoc="0" locked="0" layoutInCell="1" allowOverlap="1" wp14:anchorId="4121C2D1" wp14:editId="473BA4CB">
                <wp:simplePos x="0" y="0"/>
                <wp:positionH relativeFrom="column">
                  <wp:posOffset>3960495</wp:posOffset>
                </wp:positionH>
                <wp:positionV relativeFrom="paragraph">
                  <wp:posOffset>2926079</wp:posOffset>
                </wp:positionV>
                <wp:extent cx="188595" cy="0"/>
                <wp:effectExtent l="25400" t="76200" r="0" b="1016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85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311.85pt;margin-top:230.4pt;width:14.85pt;height:0;flip:x;z-index:251659264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7FD8wEAAM8DAAAOAAAAZHJzL2Uyb0RvYy54bWysU8FuGyEQvVfqPyDu9dqW3Dgrr6PKadpD&#10;2lpy+gEY2F1UYNCAveu/74AdJ2lvVfeABmbm8d5jdnU3OsuOGqMB3/DZZMqZ9hKU8V3Dfz49fFhy&#10;FpPwSljwuuEnHfnd+v271RBqPYcerNLICMTHeggN71MKdVVF2Wsn4gSC9pRsAZ1ItMWuUigGQne2&#10;mk+nH6sBUAUEqWOk0/tzkq8LfttqmX60bdSJ2YYTt1RWLOs+r9V6JeoOReiNvNAQ/8DCCePp0ivU&#10;vUiCHdD8BeWMRIjQpokEV0HbGqmLBlIzm/6hZteLoIsWMieGq03x/8HK78ctMqMafsOZF46eaJdQ&#10;mK5P7BMiDGwD3pONgOwmuzWEWFPTxm8x65Wj34VHkL8i87Dphe90Yf10CgQ1yx3Vm5a8iYHu3A/f&#10;QFGNOCQo1o0tOtZaE77mxgxO9rCxvNXp+lZ6TEzS4Wy5XNwuOJPPqUrUGSH3BYzpiwbHctDweBF0&#10;VXJGF8fHmDK/l4bc7OHBWFvmwno2NPx2MV8UOhGsUTmZyyJ2+41FdhR5sspXxFLmdRnCwasC1muh&#10;Pl/iJIylmKXiUkJDvlnN821OK86spp8pR2d61ucbdRnnM2fajelC/9nR89vsQZ22mPvyOU1NEXiZ&#10;8DyWr/el6uU/XP8GAAD//wMAUEsDBBQABgAIAAAAIQBIj27k4AAAAAsBAAAPAAAAZHJzL2Rvd25y&#10;ZXYueG1sTI/BSsNAEIbvgu+wjOBF2o1pG0vMpohae5JiWu/b7JiEZmdDdtsmb+8Igh5n5uOf789W&#10;g23FGXvfOFJwP41AIJXONFQp2O/WkyUIHzQZ3TpCBSN6WOXXV5lOjbvQB56LUAkOIZ9qBXUIXSql&#10;L2u02k9dh8S3L9dbHXjsK2l6feFw28o4ihJpdUP8odYdPtdYHouTVfBSbBfrz7v9EI/l5r14Wx63&#10;NL4qdXszPD2CCDiEPxh+9FkdcnY6uBMZL1oFSTx7YFTBPIm4AxPJYjYHcfjdyDyT/zvk3wAAAP//&#10;AwBQSwECLQAUAAYACAAAACEAtoM4kv4AAADhAQAAEwAAAAAAAAAAAAAAAAAAAAAAW0NvbnRlbnRf&#10;VHlwZXNdLnhtbFBLAQItABQABgAIAAAAIQA4/SH/1gAAAJQBAAALAAAAAAAAAAAAAAAAAC8BAABf&#10;cmVscy8ucmVsc1BLAQItABQABgAIAAAAIQDpw7FD8wEAAM8DAAAOAAAAAAAAAAAAAAAAAC4CAABk&#10;cnMvZTJvRG9jLnhtbFBLAQItABQABgAIAAAAIQBIj27k4AAAAAsBAAAPAAAAAAAAAAAAAAAAAE0E&#10;AABkcnMvZG93bnJldi54bWxQSwUGAAAAAAQABADzAAAAWgUAAAAA&#10;">
                <v:stroke endarrow="block"/>
              </v:shape>
            </w:pict>
          </mc:Fallback>
        </mc:AlternateContent>
      </w:r>
    </w:p>
    <w:p w:rsidR="004165E3" w:rsidRPr="003C2798" w:rsidRDefault="004165E3" w:rsidP="004165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798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62DCF05" wp14:editId="366BD366">
                <wp:simplePos x="0" y="0"/>
                <wp:positionH relativeFrom="column">
                  <wp:posOffset>169545</wp:posOffset>
                </wp:positionH>
                <wp:positionV relativeFrom="paragraph">
                  <wp:posOffset>121920</wp:posOffset>
                </wp:positionV>
                <wp:extent cx="5837555" cy="7200900"/>
                <wp:effectExtent l="0" t="0" r="29845" b="3810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37555" cy="7200900"/>
                          <a:chOff x="0" y="-30331"/>
                          <a:chExt cx="5837767" cy="7201114"/>
                        </a:xfrm>
                      </wpg:grpSpPr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295400" y="-30331"/>
                            <a:ext cx="2686050" cy="12363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identified through database searching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 xml:space="preserve">n =522 (Medline, PsycINFO®, Embase) </w:t>
                              </w:r>
                            </w:p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n=138 (PubMed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cxnSpLocks noChangeShapeType="1"/>
                        </wps:cNvCnPr>
                        <wps:spPr bwMode="auto">
                          <a:xfrm>
                            <a:off x="2573748" y="1208441"/>
                            <a:ext cx="0" cy="4000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0" y="2311400"/>
                            <a:ext cx="2421890" cy="6915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n =522 (Medline, PsycINFO®, Embase) n=138 (PubMed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1727200" y="3352800"/>
                            <a:ext cx="1714500" cy="7962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</w:r>
                              <w:r w:rsidRPr="00F13766">
                                <w:rPr>
                                  <w:rFonts w:ascii="Calibri" w:hAnsi="Calibri"/>
                                </w:rPr>
                                <w:t>(n =1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4123267" y="3649133"/>
                            <a:ext cx="1714500" cy="29173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Full-text articles excluded, with reasons 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3 Outcome of neuropsychological change only)</w:t>
                              </w:r>
                            </w:p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  <w:i/>
                                  <w:color w:val="FF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(n=1 No equivalent comparator group) </w:t>
                              </w:r>
                            </w:p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 w:rsidRPr="00E347B6">
                                <w:rPr>
                                  <w:rFonts w:ascii="Calibri" w:hAnsi="Calibri"/>
                                </w:rPr>
                                <w:t>(n=1 not clear that those with cognitive impairment at baseline were excluded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718734" y="4521522"/>
                            <a:ext cx="1714500" cy="1277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Studies included in qualitative synthesis 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 xml:space="preserve">(n =12 articles, 14studies/trials)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710267" y="6097633"/>
                            <a:ext cx="1714500" cy="1073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 xml:space="preserve">Studies included in quantitative synthesis </w:t>
                              </w:r>
                              <w:r w:rsidR="009148AC">
                                <w:rPr>
                                  <w:rFonts w:ascii="Calibri" w:hAnsi="Calibri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2573867" y="3191933"/>
                            <a:ext cx="0" cy="152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2" name="Straight Arrow Connector 2"/>
                        <wps:cNvCnPr>
                          <a:cxnSpLocks noChangeShapeType="1"/>
                          <a:stCxn id="1" idx="2"/>
                        </wps:cNvCnPr>
                        <wps:spPr bwMode="auto">
                          <a:xfrm flipH="1">
                            <a:off x="2573867" y="4149089"/>
                            <a:ext cx="10582" cy="3927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4" name="Straight Arrow Connector 4"/>
                        <wps:cNvCnPr>
                          <a:cxnSpLocks noChangeShapeType="1"/>
                        </wps:cNvCnPr>
                        <wps:spPr bwMode="auto">
                          <a:xfrm>
                            <a:off x="2573867" y="5799142"/>
                            <a:ext cx="0" cy="29654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/>
                        </wps:spPr>
                        <wps:bodyPr/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607734" y="2311400"/>
                            <a:ext cx="2917190" cy="6915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  <w:rPr>
                                  <w:rFonts w:ascii="Calibri" w:hAnsi="Calibri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dditional records identified through reference lists and other sources</w:t>
                              </w:r>
                              <w:r>
                                <w:rPr>
                                  <w:rFonts w:ascii="Calibri" w:hAnsi="Calibri"/>
                                </w:rPr>
                                <w:tab/>
                                <w:t>n =2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303867" y="1600248"/>
                            <a:ext cx="2675467" cy="4233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165E3" w:rsidRDefault="004165E3" w:rsidP="004165E3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3" name="Straight Arrow Connector 13"/>
                        <wps:cNvCnPr>
                          <a:cxnSpLocks noChangeShapeType="1"/>
                        </wps:cNvCnPr>
                        <wps:spPr bwMode="auto">
                          <a:xfrm>
                            <a:off x="2269067" y="2997200"/>
                            <a:ext cx="306705" cy="190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/>
                      </wps:wsp>
                      <wps:wsp>
                        <wps:cNvPr id="14" name="Straight Arrow Connector 14"/>
                        <wps:cNvCnPr>
                          <a:cxnSpLocks noChangeShapeType="1"/>
                        </wps:cNvCnPr>
                        <wps:spPr bwMode="auto">
                          <a:xfrm flipH="1">
                            <a:off x="2573867" y="2997200"/>
                            <a:ext cx="323215" cy="190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/>
                      </wps:wsp>
                      <wps:wsp>
                        <wps:cNvPr id="15" name="Straight Arrow Connector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2286000" y="2040466"/>
                            <a:ext cx="267970" cy="2781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/>
                      </wps:wsp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2556934" y="2040466"/>
                            <a:ext cx="259080" cy="2781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13.35pt;margin-top:9.6pt;width:459.65pt;height:567pt;z-index:251661312" coordorigin=",-303" coordsize="58377,72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cjW3wUAANwqAAAOAAAAZHJzL2Uyb0RvYy54bWzsWttu2zYYvh+wdyB031ikTpYQpejcphvQ&#10;bcWSPQAtybYwSdQoJXb69Pt5kmXHiYNkVgtYvjBE8SDy58fvP/Hy/aYs0H3Gm5xVsYUvbAtlVcLS&#10;vFrG1t+31++mFmpaWqW0YFUWWw9ZY72/+vmny3UdZYStWJFmHMEgVROt69hatW0dTSZNsspK2lyw&#10;OqugcsF4SVso8uUk5XQNo5fFhNi2P1kzntacJVnTwNuPqtK6kuMvFlnS/rlYNFmLitiCubXyn8v/&#10;ufifXF3SaMlpvcoTPQ36ilmUNK/go91QH2lL0R3PHw1V5glnDVu0FwkrJ2yxyJNMrgFWg+291Xzm&#10;7K6Wa1lG62XdiQlEuyenVw+b/HH/laM8jS3iWqiiJeyR/CyCMghnXS8jaPOZ1zf1V65WCI9fWPJP&#10;A9WT/XpRXm4bbxa8FJ1goWgjpf7QST3btCiBl97UCTzPs1ACdQFsamjrfUlWsHnbfu8c23Gw2rJk&#10;9anXPfCDrjvGWM58QiP1dTnHbk7rGoDWbGXZvE2WNytaZ3KLGiEnLUvfiPIvACCtlkWGfCVN2cqI&#10;slFyRBWbraBV9oFztl5lNIVJyXXC1HsdRKGBXUDz9e8shY2idy2TqNsTMyah54IQEQi0LzQjceJP&#10;fduDeiFxTBzfcT0xvU5kNKp5037OWInEQ2xxWIf8Er3/0rSqqWki9rdhRZ5e50UhC3w5nxUc3VM4&#10;dNfyp0ffaVZUaB1boUc8OfJOXdMfwpa/Q0OUeQvsUeRlbE27RjQSIvxUpTBNGrU0L9QzrK6oJGSV&#10;GAW4m6jdzDfQUDzOWfoA0uVMsQSwGjysGP9moTUwRGw1/95Rnlmo+K2CHQqx6wpK6Rd4vzDvF2iV&#10;wFCx1VpIPc5aRUN3Nc+XK/gSlmKo2AfY1UUuhbydlZ43IFfN9eQQBt5WbHDTciomiCQ60YxVFYCB&#10;cTTtIXpWKXJINpUmhw7U8oTcPtSA1x1Mqy4vxjTxAidwYVYSsvbUdTUTGFBrOAPubTd4Hs2NXlK3&#10;FiX6J7BdMQFsCab/AbJA6RqZB1CKWimnlueSNAB3sVVmKSAuA+0qntTREzimUSb1mzqPUNq0+mga&#10;mfZRLfqJ98MBCMOGKARtSRDe6bMGXHlqFoTvA1aIA/rAKBSDFeISPA01YvwQe/is+U/qf3mctoQz&#10;0qCWymMQD4hhHBBhEUkkO45HQMuJr8vTLo0nHGDXEw2k8RT6BFCtOMLYBEZNn4UmV5as2aBRofds&#10;Utxp9B4f93X4qfnYBUuTCEMdWNnx3RA7zjNYJiEGha8sBmPJn5lZKsEsZTTSsjTQtw4WeIv7toXU&#10;4EJQA5gWwLrTwAGHGaDsegR7hDwDZUyCwCcjL+uAwuhoKZDqWIHzGMrdmR8GyrZhZd8OA/9ZVsZ2&#10;4GCIHJy7idGRzWhi9E0MYrD8ZNAAS6LUND1M1GBqbA4c4nAf3dpyBgbXTuLTMbAxajBA5PQ4gl4J&#10;IIhRtrNNZZy6PIXIsxzKxFhfEo9CiyKvfzWhOh3UFpEpgzEXu6E9DfeMAdubwrqEh+aEJMAyFDzi&#10;rBdzFepEcMJw0aku2fEkU3XWCijhYYnKC0KILe9ZlJqoSOh7x4L1I1ENQFQYG13Xc6e7GNoAhhvx&#10;7cD4IIeDnOBB4zHIKXhFJHkk83dZuNFu69ltoYHyrQiQ/8I2SGqwnjON2g28NorvZHlLSPAaTYp9&#10;2yaQ79mJdoKj4rkm1+sSxwEf/NxdEZnrElv1Fki7HoSZLXQgfalrXpq+bGqRvrz+7ulL3LnVTyp4&#10;aALY0SAfQMMTP7S1K0LCUIb1d8DtQK2tr0EAb4uo/rPY/mHVvJq1zlH+aFnJ44afuj5yWlwcdSQO&#10;IwQC6JCpVNc2RoTUJ7m7IwR85OaDyhZ/D4QQuLij04HEdm3XlwbNNh0ICjIMjKsQTLEzcshbbsod&#10;vt0FDvxRhHSG5kDeo+eHOh9xGBcehCXOGBcQXZBXKCHOsHNHs1+WMYjtpdSr/wAAAP//AwBQSwME&#10;FAAGAAgAAAAhAGisfVjhAAAACgEAAA8AAABkcnMvZG93bnJldi54bWxMj8FOwzAQRO9I/IO1SNyo&#10;k5QGGuJUVQWcqkq0SIjbNt4mUWM7it0k/XuWExx3ZjT7Jl9NphUD9b5xVkE8i0CQLZ1ubKXg8/D2&#10;8AzCB7QaW2dJwZU8rIrbmxwz7Ub7QcM+VIJLrM9QQR1Cl0npy5oM+pnryLJ3cr3BwGdfSd3jyOWm&#10;lUkUpdJgY/lDjR1tairP+4tR8D7iuJ7Hr8P2fNpcvw+L3dc2JqXu76b1C4hAU/gLwy8+o0PBTEd3&#10;sdqLVkGSPnGS9WUCgv3lY8rbjizEi3kCssjl/wnFDwAAAP//AwBQSwECLQAUAAYACAAAACEAtoM4&#10;kv4AAADhAQAAEwAAAAAAAAAAAAAAAAAAAAAAW0NvbnRlbnRfVHlwZXNdLnhtbFBLAQItABQABgAI&#10;AAAAIQA4/SH/1gAAAJQBAAALAAAAAAAAAAAAAAAAAC8BAABfcmVscy8ucmVsc1BLAQItABQABgAI&#10;AAAAIQCMjcjW3wUAANwqAAAOAAAAAAAAAAAAAAAAAC4CAABkcnMvZTJvRG9jLnhtbFBLAQItABQA&#10;BgAIAAAAIQBorH1Y4QAAAAoBAAAPAAAAAAAAAAAAAAAAADkIAABkcnMvZG93bnJldi54bWxQSwUG&#10;AAAAAAQABADzAAAARwkAAAAA&#10;">
                <v:rect id="Rectangle 6" o:spid="_x0000_s1027" style="position:absolute;left:12954;top:-303;width:26860;height:123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jzmsMA&#10;AADaAAAADwAAAGRycy9kb3ducmV2LnhtbESPT2sCMRTE70K/Q3iF3mrWFq1ujdI/CIJ42K3o9ZG8&#10;bhY3L8sm1fXbG6HgcZiZ3zDzZe8acaIu1J4VjIYZCGLtTc2Vgt3P6nkKIkRkg41nUnChAMvFw2CO&#10;ufFnLuhUxkokCIccFdgY21zKoC05DEPfEifv13cOY5JdJU2H5wR3jXzJsol0WHNasNjSlyV9LP+c&#10;grcqfpf6c6z3W3uZbmb9ayjKg1JPj/3HO4hIfbyH/9tro2ACtyvpBs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jzmsMAAADaAAAADwAAAAAAAAAAAAAAAACYAgAAZHJzL2Rv&#10;d25yZXYueG1sUEsFBgAAAAAEAAQA9QAAAIgDAAAAAA==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identified through database searching</w:t>
                        </w:r>
                        <w:r>
                          <w:rPr>
                            <w:rFonts w:ascii="Calibri" w:hAnsi="Calibri"/>
                          </w:rPr>
                          <w:br/>
                          <w:t xml:space="preserve">n =522 (Medline, </w:t>
                        </w:r>
                        <w:proofErr w:type="spellStart"/>
                        <w:r>
                          <w:rPr>
                            <w:rFonts w:ascii="Calibri" w:hAnsi="Calibri"/>
                          </w:rPr>
                          <w:t>PsycINFO</w:t>
                        </w:r>
                        <w:proofErr w:type="spellEnd"/>
                        <w:r>
                          <w:rPr>
                            <w:rFonts w:ascii="Calibri" w:hAnsi="Calibri"/>
                          </w:rPr>
                          <w:t xml:space="preserve">®, </w:t>
                        </w:r>
                        <w:proofErr w:type="spellStart"/>
                        <w:r>
                          <w:rPr>
                            <w:rFonts w:ascii="Calibri" w:hAnsi="Calibri"/>
                          </w:rPr>
                          <w:t>Embase</w:t>
                        </w:r>
                        <w:proofErr w:type="spellEnd"/>
                        <w:r>
                          <w:rPr>
                            <w:rFonts w:ascii="Calibri" w:hAnsi="Calibri"/>
                          </w:rPr>
                          <w:t xml:space="preserve">) </w:t>
                        </w:r>
                      </w:p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n=138 (PubMed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28" type="#_x0000_t32" style="position:absolute;left:25737;top:12084;width:0;height:40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N8msAAAADaAAAADwAAAGRycy9kb3ducmV2LnhtbERPTYvCMBC9C/6HMMLeNHUPi1ajLAu7&#10;LIoHrRS9Dc3YFptJSaJWf705CB4f73u+7EwjruR8bVnBeJSAIC6srrlUsM9+hxMQPiBrbCyTgjt5&#10;WC76vTmm2t54S9ddKEUMYZ+igiqENpXSFxUZ9CPbEkfuZJ3BEKErpXZ4i+GmkZ9J8iUN1hwbKmzp&#10;p6LivLsYBYf19JLf8w2t8vF0dURn/CP7U+pj0H3PQATqwlv8cv9rBXFrvBJvgFw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4zfJrAAAAA2gAAAA8AAAAAAAAAAAAAAAAA&#10;oQIAAGRycy9kb3ducmV2LnhtbFBLBQYAAAAABAAEAPkAAACOAwAAAAA=&#10;">
                  <v:stroke endarrow="block"/>
                </v:shape>
                <v:rect id="Rectangle 10" o:spid="_x0000_s1029" style="position:absolute;top:23114;width:24218;height:6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n =522 (Medline, </w:t>
                        </w:r>
                        <w:proofErr w:type="spellStart"/>
                        <w:r>
                          <w:rPr>
                            <w:rFonts w:ascii="Calibri" w:hAnsi="Calibri"/>
                          </w:rPr>
                          <w:t>PsycINFO</w:t>
                        </w:r>
                        <w:proofErr w:type="spellEnd"/>
                        <w:r>
                          <w:rPr>
                            <w:rFonts w:ascii="Calibri" w:hAnsi="Calibri"/>
                          </w:rPr>
                          <w:t xml:space="preserve">®, </w:t>
                        </w:r>
                        <w:proofErr w:type="spellStart"/>
                        <w:r>
                          <w:rPr>
                            <w:rFonts w:ascii="Calibri" w:hAnsi="Calibri"/>
                          </w:rPr>
                          <w:t>Embase</w:t>
                        </w:r>
                        <w:proofErr w:type="spellEnd"/>
                        <w:r>
                          <w:rPr>
                            <w:rFonts w:ascii="Calibri" w:hAnsi="Calibri"/>
                          </w:rPr>
                          <w:t>) n=138 (PubMed)</w:t>
                        </w:r>
                      </w:p>
                    </w:txbxContent>
                  </v:textbox>
                </v:rect>
                <v:rect id="Rectangle 1" o:spid="_x0000_s1030" style="position:absolute;left:17272;top:33528;width:17145;height:7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r7sEA&#10;AADaAAAADwAAAGRycy9kb3ducmV2LnhtbERPS2sCMRC+C/0PYQq91awtWt0apQ8EQTzsVvQ6JNPN&#10;4maybFJd/70RCp6Gj+8582XvGnGiLtSeFYyGGQhi7U3NlYLdz+p5CiJEZIONZ1JwoQDLxcNgjrnx&#10;Zy7oVMZKpBAOOSqwMba5lEFbchiGviVO3K/vHMYEu0qaDs8p3DXyJcsm0mHNqcFiS1+W9LH8cwre&#10;qvhd6s+x3m/tZbqZ9a+hKA9KPT32H+8gIvXxLv53r02aD7dXblcur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xa+7BAAAA2gAAAA8AAAAAAAAAAAAAAAAAmAIAAGRycy9kb3du&#10;cmV2LnhtbFBLBQYAAAAABAAEAPUAAACGAwAAAAA=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Full-text articles assessed for eligibility </w:t>
                        </w:r>
                        <w:r>
                          <w:rPr>
                            <w:rFonts w:ascii="Calibri" w:hAnsi="Calibri"/>
                          </w:rPr>
                          <w:br/>
                        </w:r>
                        <w:r w:rsidRPr="00F13766">
                          <w:rPr>
                            <w:rFonts w:ascii="Calibri" w:hAnsi="Calibri"/>
                          </w:rPr>
                          <w:t>(n =17)</w:t>
                        </w:r>
                      </w:p>
                    </w:txbxContent>
                  </v:textbox>
                </v:rect>
                <v:rect id="Rectangle 18" o:spid="_x0000_s1031" style="position:absolute;left:41232;top:36491;width:17145;height:291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oJMc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2D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SgkxxQAAANsAAAAPAAAAAAAAAAAAAAAAAJgCAABkcnMv&#10;ZG93bnJldi54bWxQSwUGAAAAAAQABAD1AAAAigMAAAAA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Full-text articles excluded, with reasons 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3 Outcome of neuropsychological change only)</w:t>
                        </w:r>
                      </w:p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  <w:i/>
                            <w:color w:val="FF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(n=1 No equivalent comparator group) </w:t>
                        </w:r>
                      </w:p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 w:rsidRPr="00E347B6">
                          <w:rPr>
                            <w:rFonts w:ascii="Calibri" w:hAnsi="Calibri"/>
                          </w:rPr>
                          <w:t>(n=1 not clear that those with cognitive impairment at baseline were excluded)</w:t>
                        </w:r>
                      </w:p>
                    </w:txbxContent>
                  </v:textbox>
                </v:rect>
                <v:rect id="Rectangle 5" o:spid="_x0000_s1032" style="position:absolute;left:17187;top:45215;width:17145;height:127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t7cMA&#10;AADaAAAADwAAAGRycy9kb3ducmV2LnhtbESPQWsCMRSE7wX/Q3hCbzVbi1VXo9hKQSgeXEWvj+S5&#10;Wbp5WTZR13/fCIUeh5n5hpkvO1eLK7Wh8qzgdZCBINbeVFwqOOy/XiYgQkQ2WHsmBXcKsFz0nuaY&#10;G3/jHV2LWIoE4ZCjAhtjk0sZtCWHYeAb4uSdfeswJtmW0rR4S3BXy2GWvUuHFacFiw19WtI/xcUp&#10;GJdxXeiPkT5u7X3yPe3ewq44KfXc71YzEJG6+B/+a2+MghE8rqQb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gpt7cMAAADaAAAADwAAAAAAAAAAAAAAAACYAgAAZHJzL2Rv&#10;d25yZXYueG1sUEsFBgAAAAAEAAQA9QAAAIgDAAAAAA==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Studies included in qualitative synthesis </w:t>
                        </w:r>
                        <w:r>
                          <w:rPr>
                            <w:rFonts w:ascii="Calibri" w:hAnsi="Calibri"/>
                          </w:rPr>
                          <w:br/>
                          <w:t xml:space="preserve">(n =12 articles, 14studies/trials) </w:t>
                        </w:r>
                      </w:p>
                    </w:txbxContent>
                  </v:textbox>
                </v:rect>
                <v:rect id="Rectangle 3" o:spid="_x0000_s1033" style="position:absolute;left:17102;top:60976;width:17145;height:10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 xml:space="preserve">Studies included in quantitative synthesis </w:t>
                        </w:r>
                        <w:r w:rsidR="009148AC">
                          <w:rPr>
                            <w:rFonts w:ascii="Calibri" w:hAnsi="Calibri"/>
                          </w:rPr>
                          <w:t>0</w:t>
                        </w:r>
                        <w:bookmarkStart w:id="1" w:name="_GoBack"/>
                        <w:bookmarkEnd w:id="1"/>
                      </w:p>
                    </w:txbxContent>
                  </v:textbox>
                </v:rect>
                <v:shape id="Straight Arrow Connector 12" o:spid="_x0000_s1034" type="#_x0000_t32" style="position:absolute;left:25738;top:31919;width:0;height:1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/TlcEAAADbAAAADwAAAGRycy9kb3ducmV2LnhtbERPTYvCMBC9C/sfwix401QPotUosrAi&#10;Lh5WpehtaMa22ExKErXur98Igrd5vM+ZLVpTixs5X1lWMOgnIIhzqysuFBz2370xCB+QNdaWScGD&#10;PCzmH50Zptre+Zduu1CIGMI+RQVlCE0qpc9LMuj7tiGO3Nk6gyFCV0jt8B7DTS2HSTKSBiuODSU2&#10;9FVSftldjYLjz+SaPbItbbLBZHNCZ/zffqVU97NdTkEEasNb/HKvdZw/hOcv8QA5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n9OVwQAAANsAAAAPAAAAAAAAAAAAAAAA&#10;AKECAABkcnMvZG93bnJldi54bWxQSwUGAAAAAAQABAD5AAAAjwMAAAAA&#10;">
                  <v:stroke endarrow="block"/>
                </v:shape>
                <v:shape id="Straight Arrow Connector 2" o:spid="_x0000_s1035" type="#_x0000_t32" style="position:absolute;left:25738;top:41490;width:106;height:392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omisAAAADaAAAADwAAAGRycy9kb3ducmV2LnhtbESPT4vCMBTE78J+h/AW9qapgiLVKCos&#10;iBfxD+weH82zDTYvpck29dtvBMHjMDO/YZbr3taio9YbxwrGowwEceG04VLB9fI9nIPwAVlj7ZgU&#10;PMjDevUxWGKuXeQTdedQigRhn6OCKoQml9IXFVn0I9cQJ+/mWoshybaUusWY4LaWkyybSYuG00KF&#10;De0qKu7nP6vAxKPpmv0ubg8/v15HMo+pM0p9ffabBYhAfXiHX+29VjCB55V0A+TqH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kKJorAAAAA2gAAAA8AAAAAAAAAAAAAAAAA&#10;oQIAAGRycy9kb3ducmV2LnhtbFBLBQYAAAAABAAEAPkAAACOAwAAAAA=&#10;">
                  <v:stroke endarrow="block"/>
                </v:shape>
                <v:shape id="Straight Arrow Connector 4" o:spid="_x0000_s1036" type="#_x0000_t32" style="position:absolute;left:25738;top:57991;width:0;height:29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352n8QAAADaAAAADwAAAGRycy9kb3ducmV2LnhtbESPQWvCQBSE7wX/w/IEb3UTkVKjaxBB&#10;EUsPNSXU2yP7moRm34bdVWN/fbdQ6HGYmW+YVT6YTlzJ+daygnSagCCurG65VvBe7B6fQfiArLGz&#10;TAru5CFfjx5WmGl74ze6nkItIoR9hgqaEPpMSl81ZNBPbU8cvU/rDIYoXS21w1uEm07OkuRJGmw5&#10;LjTY07ah6ut0MQo+XhaX8l6+0rFMF8czOuO/i71Sk/GwWYIINIT/8F/7oBXM4fdKvA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fnafxAAAANoAAAAPAAAAAAAAAAAA&#10;AAAAAKECAABkcnMvZG93bnJldi54bWxQSwUGAAAAAAQABAD5AAAAkgMAAAAA&#10;">
                  <v:stroke endarrow="block"/>
                </v:shape>
                <v:rect id="Rectangle 11" o:spid="_x0000_s1037" style="position:absolute;left:26077;top:23114;width:29172;height:69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4165E3" w:rsidRDefault="004165E3" w:rsidP="004165E3">
                        <w:pPr>
                          <w:jc w:val="center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Calibri" w:hAnsi="Calibri"/>
                          </w:rPr>
                          <w:t>Additional records identified through reference lists and other sources</w:t>
                        </w:r>
                        <w:r>
                          <w:rPr>
                            <w:rFonts w:ascii="Calibri" w:hAnsi="Calibri"/>
                          </w:rPr>
                          <w:tab/>
                          <w:t>n =2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38" type="#_x0000_t202" style="position:absolute;left:13038;top:16002;width:26755;height:42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XRtcMA&#10;AADaAAAADwAAAGRycy9kb3ducmV2LnhtbESPQWsCMRSE74L/ITyht5pVqLSrUaQi9FarBfH2TJ6b&#10;xc3LdhPX1V/fFAoeh5n5hpktOleJlppQelYwGmYgiLU3JRcKvnfr51cQISIbrDyTghsFWMz7vRnm&#10;xl/5i9ptLESCcMhRgY2xzqUM2pLDMPQ1cfJOvnEYk2wKaRq8Jrir5DjLJtJhyWnBYk3vlvR5e3EK&#10;wmrzU+vT5ni25nb/XLUver8+KPU06JZTEJG6+Aj/tz+Mgj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TXRtcMAAADaAAAADwAAAAAAAAAAAAAAAACYAgAAZHJzL2Rv&#10;d25yZXYueG1sUEsFBgAAAAAEAAQA9QAAAIgDAAAAAA==&#10;">
                  <v:textbox style="mso-fit-shape-to-text:t">
                    <w:txbxContent>
                      <w:p w:rsidR="004165E3" w:rsidRDefault="004165E3" w:rsidP="004165E3">
                        <w:pPr>
                          <w:jc w:val="center"/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</w:p>
                    </w:txbxContent>
                  </v:textbox>
                </v:shape>
                <v:shape id="Straight Arrow Connector 13" o:spid="_x0000_s1039" type="#_x0000_t32" style="position:absolute;left:22690;top:29972;width:3067;height:1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sUysIAAADbAAAADwAAAGRycy9kb3ducmV2LnhtbERPS2sCMRC+F/ofwgheima1KL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9sUysIAAADbAAAADwAAAAAAAAAAAAAA&#10;AAChAgAAZHJzL2Rvd25yZXYueG1sUEsFBgAAAAAEAAQA+QAAAJADAAAAAA==&#10;"/>
                <v:shape id="Straight Arrow Connector 14" o:spid="_x0000_s1040" type="#_x0000_t32" style="position:absolute;left:25738;top:29972;width:3232;height:190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Y8VcEAAADbAAAADwAAAGRycy9kb3ducmV2LnhtbERPTYvCMBC9L/gfwgh7WTStyCLVKCII&#10;4mFhtQePQzK2xWZSk1i7/36zIOxtHu9zVpvBtqInHxrHCvJpBoJYO9NwpaA87ycLECEiG2wdk4If&#10;CrBZj95WWBj35G/qT7ESKYRDgQrqGLtCyqBrshimriNO3NV5izFBX0nj8ZnCbStnWfYpLTacGmrs&#10;aFeTvp0eVkFzLL/K/uMevV4c84vPw/nSaqXex8N2CSLSEP/FL/fBpPlz+PslHS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ENjxVwQAAANsAAAAPAAAAAAAAAAAAAAAA&#10;AKECAABkcnMvZG93bnJldi54bWxQSwUGAAAAAAQABAD5AAAAjwMAAAAA&#10;"/>
                <v:shape id="Straight Arrow Connector 15" o:spid="_x0000_s1041" type="#_x0000_t32" style="position:absolute;left:22860;top:20404;width:2679;height:27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3qZzsEAAADbAAAADwAAAGRycy9kb3ducmV2LnhtbERPTYvCMBC9L/gfwgh7WTSt4CLVKCII&#10;4mFhtQePQzK2xWZSk1i7/36zIOxtHu9zVpvBtqInHxrHCvJpBoJYO9NwpaA87ycLECEiG2wdk4If&#10;CrBZj95WWBj35G/qT7ESKYRDgQrqGLtCyqBrshimriNO3NV5izFBX0nj8ZnCbStnWfYpLTacGmrs&#10;aFeTvp0eVkFzLL/K/uMevV4c84vPw/nSaqXex8N2CSLSEP/FL/fBpPlz+PslHS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epnOwQAAANsAAAAPAAAAAAAAAAAAAAAA&#10;AKECAABkcnMvZG93bnJldi54bWxQSwUGAAAAAAQABAD5AAAAjwMAAAAA&#10;"/>
                <v:shape id="Straight Arrow Connector 16" o:spid="_x0000_s1042" type="#_x0000_t32" style="position:absolute;left:25569;top:20404;width:2591;height:27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6y3UsIAAADbAAAADwAAAGRycy9kb3ducmV2LnhtbERPTWsCMRC9F/wPYYReimYtKGU1yloQ&#10;asGDWu/jZtwEN5N1E3X7702h4G0e73Nmi87V4kZtsJ4VjIYZCOLSa8uVgp/9avABIkRkjbVnUvBL&#10;ARbz3ssMc+3vvKXbLlYihXDIUYGJscmlDKUhh2HoG+LEnXzrMCbYVlK3eE/hrpbvWTaRDi2nBoMN&#10;fRoqz7urU7BZj5bF0dj19/ZiN+NVUV+rt4NSr/2umIKI1MWn+N/9pdP8Cfz9kg6Q8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6y3UsIAAADbAAAADwAAAAAAAAAAAAAA&#10;AAChAgAAZHJzL2Rvd25yZXYueG1sUEsFBgAAAAAEAAQA+QAAAJADAAAAAA==&#10;"/>
              </v:group>
            </w:pict>
          </mc:Fallback>
        </mc:AlternateContent>
      </w:r>
    </w:p>
    <w:p w:rsidR="005C5372" w:rsidRDefault="005C5372"/>
    <w:sectPr w:rsidR="005C5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252"/>
    <w:rsid w:val="00030971"/>
    <w:rsid w:val="00035461"/>
    <w:rsid w:val="00062A1E"/>
    <w:rsid w:val="00080A12"/>
    <w:rsid w:val="00080FBA"/>
    <w:rsid w:val="000A00D3"/>
    <w:rsid w:val="000E7D02"/>
    <w:rsid w:val="001225EE"/>
    <w:rsid w:val="001231DE"/>
    <w:rsid w:val="00142B81"/>
    <w:rsid w:val="001A3D26"/>
    <w:rsid w:val="001E1F00"/>
    <w:rsid w:val="001E4DA1"/>
    <w:rsid w:val="002049F4"/>
    <w:rsid w:val="00246D58"/>
    <w:rsid w:val="00255491"/>
    <w:rsid w:val="00274215"/>
    <w:rsid w:val="002967DD"/>
    <w:rsid w:val="002C1A1F"/>
    <w:rsid w:val="002C2BAD"/>
    <w:rsid w:val="002E1BFE"/>
    <w:rsid w:val="002F4385"/>
    <w:rsid w:val="003346FA"/>
    <w:rsid w:val="00334A01"/>
    <w:rsid w:val="003447F9"/>
    <w:rsid w:val="00360F75"/>
    <w:rsid w:val="00375278"/>
    <w:rsid w:val="003B20BC"/>
    <w:rsid w:val="003E1221"/>
    <w:rsid w:val="003E42AC"/>
    <w:rsid w:val="0040534E"/>
    <w:rsid w:val="004165E3"/>
    <w:rsid w:val="00470053"/>
    <w:rsid w:val="00471F3A"/>
    <w:rsid w:val="0047588B"/>
    <w:rsid w:val="004B79E6"/>
    <w:rsid w:val="004C712D"/>
    <w:rsid w:val="004F7A0C"/>
    <w:rsid w:val="00506A40"/>
    <w:rsid w:val="00520DFD"/>
    <w:rsid w:val="00542769"/>
    <w:rsid w:val="0054463F"/>
    <w:rsid w:val="00560F97"/>
    <w:rsid w:val="005A40AD"/>
    <w:rsid w:val="005C05C8"/>
    <w:rsid w:val="005C5372"/>
    <w:rsid w:val="005C64F8"/>
    <w:rsid w:val="005D554F"/>
    <w:rsid w:val="005D7808"/>
    <w:rsid w:val="00641215"/>
    <w:rsid w:val="00650032"/>
    <w:rsid w:val="00676450"/>
    <w:rsid w:val="00676616"/>
    <w:rsid w:val="00685418"/>
    <w:rsid w:val="006B0776"/>
    <w:rsid w:val="006B1A59"/>
    <w:rsid w:val="006E01A0"/>
    <w:rsid w:val="006E0B5C"/>
    <w:rsid w:val="007014FD"/>
    <w:rsid w:val="00715DBC"/>
    <w:rsid w:val="007160A9"/>
    <w:rsid w:val="00765B88"/>
    <w:rsid w:val="007714F1"/>
    <w:rsid w:val="007B19AE"/>
    <w:rsid w:val="008E1352"/>
    <w:rsid w:val="008F63EA"/>
    <w:rsid w:val="009148AC"/>
    <w:rsid w:val="009349E6"/>
    <w:rsid w:val="009A6432"/>
    <w:rsid w:val="009B2BE6"/>
    <w:rsid w:val="009B5B16"/>
    <w:rsid w:val="009C0EEC"/>
    <w:rsid w:val="009C5D23"/>
    <w:rsid w:val="009D5D37"/>
    <w:rsid w:val="009E374A"/>
    <w:rsid w:val="00A11100"/>
    <w:rsid w:val="00A2324C"/>
    <w:rsid w:val="00A57625"/>
    <w:rsid w:val="00AA0DD5"/>
    <w:rsid w:val="00AD3369"/>
    <w:rsid w:val="00AE5283"/>
    <w:rsid w:val="00B0078B"/>
    <w:rsid w:val="00B03252"/>
    <w:rsid w:val="00B1661F"/>
    <w:rsid w:val="00B74D02"/>
    <w:rsid w:val="00BB7907"/>
    <w:rsid w:val="00BC0509"/>
    <w:rsid w:val="00BC3258"/>
    <w:rsid w:val="00C13F51"/>
    <w:rsid w:val="00C27ADC"/>
    <w:rsid w:val="00C34CC3"/>
    <w:rsid w:val="00C62717"/>
    <w:rsid w:val="00C663D8"/>
    <w:rsid w:val="00C734B2"/>
    <w:rsid w:val="00C737FC"/>
    <w:rsid w:val="00C73960"/>
    <w:rsid w:val="00C80ED8"/>
    <w:rsid w:val="00C82156"/>
    <w:rsid w:val="00CE1438"/>
    <w:rsid w:val="00CE2F13"/>
    <w:rsid w:val="00CF1D7F"/>
    <w:rsid w:val="00D2512D"/>
    <w:rsid w:val="00D542F3"/>
    <w:rsid w:val="00D620CB"/>
    <w:rsid w:val="00D66B50"/>
    <w:rsid w:val="00D7693A"/>
    <w:rsid w:val="00DD1742"/>
    <w:rsid w:val="00DE3B0D"/>
    <w:rsid w:val="00DE4070"/>
    <w:rsid w:val="00DF35AD"/>
    <w:rsid w:val="00E00F84"/>
    <w:rsid w:val="00E03970"/>
    <w:rsid w:val="00E106EC"/>
    <w:rsid w:val="00E2136D"/>
    <w:rsid w:val="00E35F78"/>
    <w:rsid w:val="00E52CFF"/>
    <w:rsid w:val="00E7061A"/>
    <w:rsid w:val="00E73EAC"/>
    <w:rsid w:val="00E850C1"/>
    <w:rsid w:val="00E93A69"/>
    <w:rsid w:val="00EC205A"/>
    <w:rsid w:val="00ED40E5"/>
    <w:rsid w:val="00EF31F5"/>
    <w:rsid w:val="00F0651D"/>
    <w:rsid w:val="00F16007"/>
    <w:rsid w:val="00F312DD"/>
    <w:rsid w:val="00F44B56"/>
    <w:rsid w:val="00F500E6"/>
    <w:rsid w:val="00F52094"/>
    <w:rsid w:val="00F643DC"/>
    <w:rsid w:val="00F920BF"/>
    <w:rsid w:val="00FC2148"/>
    <w:rsid w:val="00FC4092"/>
    <w:rsid w:val="00FD00F7"/>
    <w:rsid w:val="00FE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Field</dc:creator>
  <cp:lastModifiedBy>Jay  Espinosa</cp:lastModifiedBy>
  <cp:revision>3</cp:revision>
  <dcterms:created xsi:type="dcterms:W3CDTF">2016-07-20T09:08:00Z</dcterms:created>
  <dcterms:modified xsi:type="dcterms:W3CDTF">2016-08-02T11:17:00Z</dcterms:modified>
</cp:coreProperties>
</file>